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1275" w:rsidRPr="00005296" w:rsidRDefault="00231275" w:rsidP="00231275">
      <w:pPr>
        <w:pStyle w:val="Textkrper2"/>
        <w:spacing w:after="120" w:line="288" w:lineRule="auto"/>
        <w:ind w:left="850" w:hanging="992"/>
        <w:jc w:val="left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Additional File 3</w:t>
      </w:r>
      <w:r w:rsidRPr="0002672E">
        <w:rPr>
          <w:rFonts w:ascii="Times New Roman" w:hAnsi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hAnsi="Times New Roman"/>
          <w:b/>
          <w:sz w:val="24"/>
          <w:szCs w:val="24"/>
          <w:lang w:val="en-US"/>
        </w:rPr>
        <w:t>Sensitivity analysis immigration background</w:t>
      </w:r>
    </w:p>
    <w:p w:rsidR="00231275" w:rsidRDefault="00231275" w:rsidP="00394ECE">
      <w:pPr>
        <w:spacing w:after="120" w:line="288" w:lineRule="auto"/>
        <w:ind w:hanging="142"/>
        <w:rPr>
          <w:rFonts w:ascii="Times New Roman" w:hAnsi="Times New Roman"/>
          <w:b/>
          <w:sz w:val="24"/>
          <w:szCs w:val="24"/>
          <w:lang w:val="en-US"/>
        </w:rPr>
      </w:pPr>
    </w:p>
    <w:p w:rsidR="00231275" w:rsidRDefault="00231275" w:rsidP="00394ECE">
      <w:pPr>
        <w:spacing w:after="120" w:line="288" w:lineRule="auto"/>
        <w:ind w:hanging="142"/>
        <w:rPr>
          <w:rFonts w:ascii="Times New Roman" w:hAnsi="Times New Roman"/>
          <w:b/>
          <w:sz w:val="24"/>
          <w:szCs w:val="24"/>
          <w:lang w:val="en-US"/>
        </w:rPr>
      </w:pPr>
    </w:p>
    <w:p w:rsidR="00394ECE" w:rsidRPr="006C146A" w:rsidRDefault="00E74686" w:rsidP="00394ECE">
      <w:pPr>
        <w:spacing w:after="120" w:line="288" w:lineRule="auto"/>
        <w:ind w:hanging="142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FA4A92">
        <w:rPr>
          <w:rFonts w:ascii="Times New Roman" w:hAnsi="Times New Roman"/>
          <w:b/>
          <w:sz w:val="24"/>
          <w:szCs w:val="24"/>
          <w:lang w:val="en-US"/>
        </w:rPr>
        <w:t>S1</w:t>
      </w:r>
      <w:r>
        <w:rPr>
          <w:rFonts w:ascii="Times New Roman" w:hAnsi="Times New Roman"/>
          <w:b/>
          <w:sz w:val="24"/>
          <w:szCs w:val="24"/>
          <w:lang w:val="en-US"/>
        </w:rPr>
        <w:t>: Linear</w:t>
      </w:r>
      <w:r w:rsidR="00FA4A92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r</w:t>
      </w:r>
      <w:r w:rsidR="00394ECE" w:rsidRPr="006C146A">
        <w:rPr>
          <w:rFonts w:ascii="Times New Roman" w:hAnsi="Times New Roman"/>
          <w:b/>
          <w:sz w:val="24"/>
          <w:szCs w:val="24"/>
          <w:lang w:val="en-US"/>
        </w:rPr>
        <w:t>egression of serum cholesterol parameters on pubertal stage among boys and girls</w:t>
      </w:r>
      <w:r w:rsidR="00E81072">
        <w:rPr>
          <w:rFonts w:ascii="Times New Roman" w:hAnsi="Times New Roman"/>
          <w:b/>
          <w:sz w:val="24"/>
          <w:szCs w:val="24"/>
          <w:lang w:val="en-US"/>
        </w:rPr>
        <w:t xml:space="preserve"> adjuste</w:t>
      </w:r>
      <w:r w:rsidR="00FE1AE0">
        <w:rPr>
          <w:rFonts w:ascii="Times New Roman" w:hAnsi="Times New Roman"/>
          <w:b/>
          <w:sz w:val="24"/>
          <w:szCs w:val="24"/>
          <w:lang w:val="en-US"/>
        </w:rPr>
        <w:t>d for age and immigration background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3369"/>
        <w:gridCol w:w="1185"/>
        <w:gridCol w:w="1933"/>
        <w:gridCol w:w="1985"/>
        <w:gridCol w:w="1842"/>
      </w:tblGrid>
      <w:tr w:rsidR="00394ECE" w:rsidRPr="00A61098" w:rsidTr="004F5F0C">
        <w:tc>
          <w:tcPr>
            <w:tcW w:w="3369" w:type="dxa"/>
            <w:tcBorders>
              <w:bottom w:val="single" w:sz="4" w:space="0" w:color="auto"/>
            </w:tcBorders>
            <w:shd w:val="clear" w:color="auto" w:fill="auto"/>
          </w:tcPr>
          <w:p w:rsidR="00394ECE" w:rsidRPr="006C146A" w:rsidRDefault="00394ECE" w:rsidP="007778E6">
            <w:pPr>
              <w:ind w:left="57" w:right="57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</w:tcPr>
          <w:p w:rsidR="00394ECE" w:rsidRPr="006C146A" w:rsidRDefault="00394ECE" w:rsidP="007778E6">
            <w:pPr>
              <w:ind w:left="57" w:right="57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33" w:type="dxa"/>
            <w:tcBorders>
              <w:bottom w:val="single" w:sz="4" w:space="0" w:color="auto"/>
            </w:tcBorders>
            <w:shd w:val="clear" w:color="auto" w:fill="auto"/>
          </w:tcPr>
          <w:p w:rsidR="00394ECE" w:rsidRPr="006C146A" w:rsidRDefault="00394ECE" w:rsidP="007778E6">
            <w:pPr>
              <w:ind w:left="57" w:right="57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C146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C [mg/</w:t>
            </w:r>
            <w:proofErr w:type="spellStart"/>
            <w:r w:rsidRPr="006C146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dL</w:t>
            </w:r>
            <w:proofErr w:type="spellEnd"/>
            <w:r w:rsidRPr="006C146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394ECE" w:rsidRPr="006C146A" w:rsidRDefault="00394ECE" w:rsidP="007778E6">
            <w:pPr>
              <w:ind w:left="57" w:right="57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C146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HDL-C [mg/</w:t>
            </w:r>
            <w:proofErr w:type="spellStart"/>
            <w:r w:rsidRPr="006C146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dL</w:t>
            </w:r>
            <w:proofErr w:type="spellEnd"/>
            <w:r w:rsidRPr="006C146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394ECE" w:rsidRPr="006C146A" w:rsidRDefault="00394ECE" w:rsidP="007778E6">
            <w:pPr>
              <w:ind w:left="57" w:right="57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C146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on-HDL-C [mg/</w:t>
            </w:r>
            <w:proofErr w:type="spellStart"/>
            <w:r w:rsidRPr="006C146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dL</w:t>
            </w:r>
            <w:proofErr w:type="spellEnd"/>
            <w:r w:rsidRPr="006C146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]</w:t>
            </w:r>
          </w:p>
        </w:tc>
      </w:tr>
      <w:tr w:rsidR="00394ECE" w:rsidRPr="00A61098" w:rsidTr="004F5F0C">
        <w:tc>
          <w:tcPr>
            <w:tcW w:w="3369" w:type="dxa"/>
            <w:tcBorders>
              <w:top w:val="single" w:sz="4" w:space="0" w:color="auto"/>
            </w:tcBorders>
            <w:shd w:val="clear" w:color="auto" w:fill="auto"/>
          </w:tcPr>
          <w:p w:rsidR="00394ECE" w:rsidRPr="006C146A" w:rsidRDefault="00394ECE" w:rsidP="007778E6">
            <w:pPr>
              <w:ind w:left="57" w:right="57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</w:tcPr>
          <w:p w:rsidR="00394ECE" w:rsidRPr="006C146A" w:rsidRDefault="00394ECE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933" w:type="dxa"/>
            <w:tcBorders>
              <w:top w:val="single" w:sz="4" w:space="0" w:color="auto"/>
            </w:tcBorders>
            <w:shd w:val="clear" w:color="auto" w:fill="auto"/>
          </w:tcPr>
          <w:p w:rsidR="00394ECE" w:rsidRPr="006C146A" w:rsidRDefault="00394ECE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394ECE" w:rsidRPr="006C146A" w:rsidRDefault="00394ECE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394ECE" w:rsidRPr="006C146A" w:rsidRDefault="00394ECE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394ECE" w:rsidRPr="006C146A" w:rsidTr="004F5F0C">
        <w:tc>
          <w:tcPr>
            <w:tcW w:w="3369" w:type="dxa"/>
            <w:tcBorders>
              <w:bottom w:val="single" w:sz="4" w:space="0" w:color="auto"/>
            </w:tcBorders>
            <w:shd w:val="clear" w:color="auto" w:fill="auto"/>
          </w:tcPr>
          <w:p w:rsidR="00394ECE" w:rsidRPr="00394ECE" w:rsidRDefault="00394ECE" w:rsidP="007778E6">
            <w:pPr>
              <w:ind w:left="57" w:right="57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394EC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Boys (n=</w:t>
            </w:r>
            <w:r w:rsidRPr="00394ECE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7164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</w:tcPr>
          <w:p w:rsidR="00394ECE" w:rsidRPr="006C146A" w:rsidRDefault="00394ECE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933" w:type="dxa"/>
            <w:tcBorders>
              <w:bottom w:val="single" w:sz="4" w:space="0" w:color="auto"/>
            </w:tcBorders>
            <w:shd w:val="clear" w:color="auto" w:fill="auto"/>
          </w:tcPr>
          <w:p w:rsidR="00394ECE" w:rsidRPr="006C146A" w:rsidRDefault="00394ECE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394ECE" w:rsidRPr="006C146A" w:rsidRDefault="00394ECE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394ECE" w:rsidRPr="006C146A" w:rsidRDefault="00394ECE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394ECE" w:rsidRPr="00E33C1E" w:rsidTr="004F5F0C">
        <w:tc>
          <w:tcPr>
            <w:tcW w:w="3369" w:type="dxa"/>
            <w:tcBorders>
              <w:top w:val="single" w:sz="4" w:space="0" w:color="auto"/>
            </w:tcBorders>
            <w:shd w:val="clear" w:color="auto" w:fill="auto"/>
          </w:tcPr>
          <w:p w:rsidR="00394ECE" w:rsidRPr="006C146A" w:rsidRDefault="00394ECE" w:rsidP="007778E6">
            <w:pPr>
              <w:ind w:left="57" w:right="57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Model 1: unadjusted</w:t>
            </w:r>
            <w:r w:rsidRPr="006C146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</w:tcPr>
          <w:p w:rsidR="00394ECE" w:rsidRPr="006C146A" w:rsidRDefault="00394ECE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146A">
              <w:rPr>
                <w:rFonts w:ascii="Times New Roman" w:hAnsi="Times New Roman"/>
                <w:sz w:val="18"/>
                <w:szCs w:val="18"/>
                <w:lang w:val="en-US"/>
              </w:rPr>
              <w:t>R</w:t>
            </w:r>
            <w:r w:rsidRPr="006C146A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shd w:val="clear" w:color="auto" w:fill="auto"/>
          </w:tcPr>
          <w:p w:rsidR="00394ECE" w:rsidRPr="006C146A" w:rsidRDefault="004F5F0C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394ECE" w:rsidRPr="006C146A" w:rsidRDefault="00E74686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394ECE" w:rsidRPr="006C146A" w:rsidRDefault="00495A6E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 w:rsidR="00394ECE" w:rsidRPr="00E33C1E" w:rsidTr="004F5F0C">
        <w:tc>
          <w:tcPr>
            <w:tcW w:w="3369" w:type="dxa"/>
            <w:tcBorders>
              <w:top w:val="single" w:sz="4" w:space="0" w:color="auto"/>
            </w:tcBorders>
            <w:shd w:val="clear" w:color="auto" w:fill="auto"/>
          </w:tcPr>
          <w:p w:rsidR="00394ECE" w:rsidRPr="006C146A" w:rsidRDefault="00394ECE" w:rsidP="007778E6">
            <w:pPr>
              <w:tabs>
                <w:tab w:val="left" w:pos="284"/>
              </w:tabs>
              <w:ind w:left="57" w:right="57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  </w:t>
            </w:r>
            <w:r w:rsidRPr="006C146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Early/mid-puberty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</w:tcPr>
          <w:p w:rsidR="00394ECE" w:rsidRPr="006C146A" w:rsidRDefault="00394ECE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146A">
              <w:rPr>
                <w:rFonts w:ascii="Times New Roman" w:hAnsi="Times New Roman"/>
                <w:sz w:val="18"/>
                <w:szCs w:val="18"/>
                <w:lang w:val="en-US"/>
              </w:rPr>
              <w:t>β (S.E.)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shd w:val="clear" w:color="auto" w:fill="auto"/>
          </w:tcPr>
          <w:p w:rsidR="00394ECE" w:rsidRPr="006C146A" w:rsidRDefault="004F5F0C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.7</w:t>
            </w:r>
            <w:r w:rsidR="004A1A1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.2)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394ECE" w:rsidRPr="006C146A" w:rsidRDefault="00E74686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.2</w:t>
            </w:r>
            <w:r w:rsidR="00E8107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0.5)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394ECE" w:rsidRPr="006C146A" w:rsidRDefault="00526968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4</w:t>
            </w:r>
            <w:r w:rsidR="0089402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.1)</w:t>
            </w:r>
          </w:p>
        </w:tc>
      </w:tr>
      <w:tr w:rsidR="00394ECE" w:rsidRPr="00E33C1E" w:rsidTr="004F5F0C">
        <w:tc>
          <w:tcPr>
            <w:tcW w:w="3369" w:type="dxa"/>
            <w:tcBorders>
              <w:top w:val="single" w:sz="4" w:space="0" w:color="auto"/>
            </w:tcBorders>
            <w:shd w:val="clear" w:color="auto" w:fill="auto"/>
          </w:tcPr>
          <w:p w:rsidR="00394ECE" w:rsidRPr="006C146A" w:rsidRDefault="00394ECE" w:rsidP="007778E6">
            <w:pPr>
              <w:tabs>
                <w:tab w:val="left" w:pos="284"/>
              </w:tabs>
              <w:ind w:left="57" w:right="57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  </w:t>
            </w:r>
            <w:r w:rsidRPr="006C146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Mature/advanced puberty 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</w:tcPr>
          <w:p w:rsidR="00394ECE" w:rsidRPr="006C146A" w:rsidRDefault="00394ECE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146A">
              <w:rPr>
                <w:rFonts w:ascii="Times New Roman" w:hAnsi="Times New Roman"/>
                <w:sz w:val="18"/>
                <w:szCs w:val="18"/>
                <w:lang w:val="en-US"/>
              </w:rPr>
              <w:t>β (S.E.)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shd w:val="clear" w:color="auto" w:fill="auto"/>
          </w:tcPr>
          <w:p w:rsidR="00394ECE" w:rsidRPr="006C146A" w:rsidRDefault="004F5F0C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10.6</w:t>
            </w:r>
            <w:r w:rsidR="004A1A1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0.9)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394ECE" w:rsidRPr="006C146A" w:rsidRDefault="00E74686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4.4</w:t>
            </w:r>
            <w:r w:rsidR="00E8107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0.4)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394ECE" w:rsidRPr="006C146A" w:rsidRDefault="00526968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6.2</w:t>
            </w:r>
            <w:r w:rsidR="0089402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0.8)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</w:tr>
      <w:tr w:rsidR="00394ECE" w:rsidRPr="00E33C1E" w:rsidTr="004F5F0C">
        <w:tc>
          <w:tcPr>
            <w:tcW w:w="3369" w:type="dxa"/>
            <w:tcBorders>
              <w:top w:val="single" w:sz="4" w:space="0" w:color="auto"/>
            </w:tcBorders>
            <w:shd w:val="clear" w:color="auto" w:fill="auto"/>
          </w:tcPr>
          <w:p w:rsidR="00394ECE" w:rsidRPr="006C146A" w:rsidRDefault="00394ECE" w:rsidP="007778E6">
            <w:pPr>
              <w:ind w:left="57" w:right="57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C146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Model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2</w:t>
            </w:r>
            <w:r w:rsidRPr="006C146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: adj. for age 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</w:tcPr>
          <w:p w:rsidR="00394ECE" w:rsidRPr="006C146A" w:rsidRDefault="00394ECE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146A">
              <w:rPr>
                <w:rFonts w:ascii="Times New Roman" w:hAnsi="Times New Roman"/>
                <w:sz w:val="18"/>
                <w:szCs w:val="18"/>
                <w:lang w:val="en-US"/>
              </w:rPr>
              <w:t>R</w:t>
            </w:r>
            <w:r w:rsidRPr="006C146A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shd w:val="clear" w:color="auto" w:fill="auto"/>
          </w:tcPr>
          <w:p w:rsidR="00394ECE" w:rsidRPr="006C146A" w:rsidRDefault="004F5F0C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394ECE" w:rsidRPr="006C146A" w:rsidRDefault="00E74686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394ECE" w:rsidRPr="006C146A" w:rsidRDefault="00526968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 w:rsidR="00394ECE" w:rsidRPr="006C146A" w:rsidTr="004F5F0C">
        <w:tc>
          <w:tcPr>
            <w:tcW w:w="3369" w:type="dxa"/>
            <w:shd w:val="clear" w:color="auto" w:fill="auto"/>
          </w:tcPr>
          <w:p w:rsidR="00394ECE" w:rsidRPr="006C146A" w:rsidRDefault="00394ECE" w:rsidP="007778E6">
            <w:pPr>
              <w:tabs>
                <w:tab w:val="left" w:pos="284"/>
              </w:tabs>
              <w:ind w:left="57" w:right="57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  </w:t>
            </w:r>
            <w:r w:rsidRPr="006C146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Early/mid-puberty</w:t>
            </w:r>
          </w:p>
        </w:tc>
        <w:tc>
          <w:tcPr>
            <w:tcW w:w="1185" w:type="dxa"/>
            <w:shd w:val="clear" w:color="auto" w:fill="auto"/>
          </w:tcPr>
          <w:p w:rsidR="00394ECE" w:rsidRPr="006C146A" w:rsidRDefault="00394ECE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146A">
              <w:rPr>
                <w:rFonts w:ascii="Times New Roman" w:hAnsi="Times New Roman"/>
                <w:sz w:val="18"/>
                <w:szCs w:val="18"/>
                <w:lang w:val="en-US"/>
              </w:rPr>
              <w:t>β (S.E.)</w:t>
            </w:r>
          </w:p>
        </w:tc>
        <w:tc>
          <w:tcPr>
            <w:tcW w:w="1933" w:type="dxa"/>
            <w:shd w:val="clear" w:color="auto" w:fill="auto"/>
          </w:tcPr>
          <w:p w:rsidR="00394ECE" w:rsidRPr="006C146A" w:rsidRDefault="004F5F0C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3.0</w:t>
            </w:r>
            <w:r w:rsidR="004A1A1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.4)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394ECE" w:rsidRPr="006C146A" w:rsidRDefault="00E74686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1.5</w:t>
            </w:r>
            <w:r w:rsidR="00E8107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0.7)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842" w:type="dxa"/>
          </w:tcPr>
          <w:p w:rsidR="00394ECE" w:rsidRPr="006C146A" w:rsidRDefault="00526968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1.5</w:t>
            </w:r>
            <w:r w:rsidR="0089402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.3)</w:t>
            </w:r>
          </w:p>
        </w:tc>
      </w:tr>
      <w:tr w:rsidR="00394ECE" w:rsidRPr="006C146A" w:rsidTr="004F5F0C">
        <w:tc>
          <w:tcPr>
            <w:tcW w:w="3369" w:type="dxa"/>
            <w:shd w:val="clear" w:color="auto" w:fill="auto"/>
          </w:tcPr>
          <w:p w:rsidR="00394ECE" w:rsidRPr="006C146A" w:rsidRDefault="00394ECE" w:rsidP="007778E6">
            <w:pPr>
              <w:tabs>
                <w:tab w:val="left" w:pos="284"/>
              </w:tabs>
              <w:ind w:left="57" w:right="57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  </w:t>
            </w:r>
            <w:r w:rsidRPr="006C146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Mature/advanced puberty </w:t>
            </w:r>
          </w:p>
        </w:tc>
        <w:tc>
          <w:tcPr>
            <w:tcW w:w="1185" w:type="dxa"/>
            <w:shd w:val="clear" w:color="auto" w:fill="auto"/>
          </w:tcPr>
          <w:p w:rsidR="00394ECE" w:rsidRPr="006C146A" w:rsidRDefault="00394ECE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146A">
              <w:rPr>
                <w:rFonts w:ascii="Times New Roman" w:hAnsi="Times New Roman"/>
                <w:sz w:val="18"/>
                <w:szCs w:val="18"/>
                <w:lang w:val="en-US"/>
              </w:rPr>
              <w:t>β (S.E.)</w:t>
            </w:r>
          </w:p>
        </w:tc>
        <w:tc>
          <w:tcPr>
            <w:tcW w:w="1933" w:type="dxa"/>
            <w:shd w:val="clear" w:color="auto" w:fill="auto"/>
          </w:tcPr>
          <w:p w:rsidR="00394ECE" w:rsidRPr="006C146A" w:rsidRDefault="004F5F0C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17.5</w:t>
            </w:r>
            <w:r w:rsidR="004A1A1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.8)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1985" w:type="dxa"/>
            <w:shd w:val="clear" w:color="auto" w:fill="auto"/>
          </w:tcPr>
          <w:p w:rsidR="00394ECE" w:rsidRPr="006C146A" w:rsidRDefault="00E74686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6.4</w:t>
            </w:r>
            <w:r w:rsidR="00E8107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0.9)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1842" w:type="dxa"/>
          </w:tcPr>
          <w:p w:rsidR="00394ECE" w:rsidRPr="006C146A" w:rsidRDefault="00526968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11.1</w:t>
            </w:r>
            <w:r w:rsidR="0089402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.7)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</w:tr>
      <w:tr w:rsidR="00394ECE" w:rsidRPr="006C146A" w:rsidTr="004F5F0C">
        <w:tc>
          <w:tcPr>
            <w:tcW w:w="3369" w:type="dxa"/>
            <w:shd w:val="clear" w:color="auto" w:fill="auto"/>
          </w:tcPr>
          <w:p w:rsidR="00394ECE" w:rsidRPr="006C146A" w:rsidRDefault="00394ECE" w:rsidP="007778E6">
            <w:pPr>
              <w:ind w:left="57" w:right="57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C146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Model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</w:t>
            </w:r>
            <w:r w:rsidRPr="006C146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: adj. for age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and </w:t>
            </w:r>
            <w:r w:rsidR="00ED60E0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migration</w:t>
            </w:r>
            <w:r w:rsidRPr="006C146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ED60E0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background</w:t>
            </w:r>
          </w:p>
        </w:tc>
        <w:tc>
          <w:tcPr>
            <w:tcW w:w="1185" w:type="dxa"/>
            <w:shd w:val="clear" w:color="auto" w:fill="auto"/>
          </w:tcPr>
          <w:p w:rsidR="00394ECE" w:rsidRPr="006C146A" w:rsidRDefault="00394ECE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146A">
              <w:rPr>
                <w:rFonts w:ascii="Times New Roman" w:hAnsi="Times New Roman"/>
                <w:sz w:val="18"/>
                <w:szCs w:val="18"/>
                <w:lang w:val="en-US"/>
              </w:rPr>
              <w:t>R</w:t>
            </w:r>
            <w:r w:rsidRPr="006C146A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933" w:type="dxa"/>
            <w:shd w:val="clear" w:color="auto" w:fill="auto"/>
          </w:tcPr>
          <w:p w:rsidR="00394ECE" w:rsidRPr="006C146A" w:rsidRDefault="004F5F0C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985" w:type="dxa"/>
            <w:shd w:val="clear" w:color="auto" w:fill="auto"/>
          </w:tcPr>
          <w:p w:rsidR="00394ECE" w:rsidRPr="006C146A" w:rsidRDefault="00E74686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842" w:type="dxa"/>
          </w:tcPr>
          <w:p w:rsidR="00394ECE" w:rsidRPr="006C146A" w:rsidRDefault="00526968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 w:rsidR="00394ECE" w:rsidRPr="006C146A" w:rsidTr="004F5F0C">
        <w:tc>
          <w:tcPr>
            <w:tcW w:w="3369" w:type="dxa"/>
            <w:shd w:val="clear" w:color="auto" w:fill="auto"/>
          </w:tcPr>
          <w:p w:rsidR="00394ECE" w:rsidRPr="006C146A" w:rsidRDefault="00394ECE" w:rsidP="007778E6">
            <w:pPr>
              <w:tabs>
                <w:tab w:val="left" w:pos="284"/>
              </w:tabs>
              <w:ind w:left="57" w:right="57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  </w:t>
            </w:r>
            <w:r w:rsidRPr="006C146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Early/mid-puberty</w:t>
            </w:r>
          </w:p>
        </w:tc>
        <w:tc>
          <w:tcPr>
            <w:tcW w:w="1185" w:type="dxa"/>
            <w:shd w:val="clear" w:color="auto" w:fill="auto"/>
          </w:tcPr>
          <w:p w:rsidR="00394ECE" w:rsidRPr="006C146A" w:rsidRDefault="00394ECE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146A">
              <w:rPr>
                <w:rFonts w:ascii="Times New Roman" w:hAnsi="Times New Roman"/>
                <w:sz w:val="18"/>
                <w:szCs w:val="18"/>
                <w:lang w:val="en-US"/>
              </w:rPr>
              <w:t>β (S.E.)</w:t>
            </w:r>
          </w:p>
        </w:tc>
        <w:tc>
          <w:tcPr>
            <w:tcW w:w="1933" w:type="dxa"/>
            <w:shd w:val="clear" w:color="auto" w:fill="auto"/>
          </w:tcPr>
          <w:p w:rsidR="00394ECE" w:rsidRPr="006C146A" w:rsidRDefault="004F5F0C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3.0</w:t>
            </w:r>
            <w:r w:rsidR="004A1A1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.4)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:rsidR="00394ECE" w:rsidRPr="006C146A" w:rsidRDefault="00E74686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1.5</w:t>
            </w:r>
            <w:r w:rsidR="00E8107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0.7)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842" w:type="dxa"/>
          </w:tcPr>
          <w:p w:rsidR="00394ECE" w:rsidRPr="006C146A" w:rsidRDefault="00FA4A92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1.5</w:t>
            </w:r>
            <w:r w:rsidR="0089402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.3)</w:t>
            </w:r>
          </w:p>
        </w:tc>
      </w:tr>
      <w:tr w:rsidR="00394ECE" w:rsidRPr="006C146A" w:rsidTr="004F5F0C">
        <w:tc>
          <w:tcPr>
            <w:tcW w:w="3369" w:type="dxa"/>
            <w:shd w:val="clear" w:color="auto" w:fill="auto"/>
          </w:tcPr>
          <w:p w:rsidR="00394ECE" w:rsidRPr="006C146A" w:rsidRDefault="00394ECE" w:rsidP="007778E6">
            <w:pPr>
              <w:tabs>
                <w:tab w:val="left" w:pos="284"/>
              </w:tabs>
              <w:ind w:left="57" w:right="57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  </w:t>
            </w:r>
            <w:r w:rsidRPr="006C146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Mature/advanced puberty </w:t>
            </w:r>
          </w:p>
        </w:tc>
        <w:tc>
          <w:tcPr>
            <w:tcW w:w="1185" w:type="dxa"/>
            <w:shd w:val="clear" w:color="auto" w:fill="auto"/>
          </w:tcPr>
          <w:p w:rsidR="00394ECE" w:rsidRPr="006C146A" w:rsidRDefault="00394ECE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146A">
              <w:rPr>
                <w:rFonts w:ascii="Times New Roman" w:hAnsi="Times New Roman"/>
                <w:sz w:val="18"/>
                <w:szCs w:val="18"/>
                <w:lang w:val="en-US"/>
              </w:rPr>
              <w:t>β (S.E.)</w:t>
            </w:r>
          </w:p>
        </w:tc>
        <w:tc>
          <w:tcPr>
            <w:tcW w:w="1933" w:type="dxa"/>
            <w:shd w:val="clear" w:color="auto" w:fill="auto"/>
          </w:tcPr>
          <w:p w:rsidR="00394ECE" w:rsidRPr="006C146A" w:rsidRDefault="004F5F0C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17.5</w:t>
            </w:r>
            <w:r w:rsidR="004A1A1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.8)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1985" w:type="dxa"/>
            <w:shd w:val="clear" w:color="auto" w:fill="auto"/>
          </w:tcPr>
          <w:p w:rsidR="00394ECE" w:rsidRPr="006C146A" w:rsidRDefault="00E74686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6.4</w:t>
            </w:r>
            <w:r w:rsidR="00E8107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0.9)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1842" w:type="dxa"/>
          </w:tcPr>
          <w:p w:rsidR="00394ECE" w:rsidRPr="006C146A" w:rsidRDefault="00FA4A92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11.1</w:t>
            </w:r>
            <w:r w:rsidR="0089402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.7)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</w:tr>
      <w:tr w:rsidR="00E74686" w:rsidRPr="006C146A" w:rsidTr="004F5F0C">
        <w:tc>
          <w:tcPr>
            <w:tcW w:w="3369" w:type="dxa"/>
            <w:shd w:val="clear" w:color="auto" w:fill="auto"/>
          </w:tcPr>
          <w:p w:rsidR="00E74686" w:rsidRDefault="00E74686" w:rsidP="00495A6E">
            <w:pPr>
              <w:tabs>
                <w:tab w:val="left" w:pos="284"/>
              </w:tabs>
              <w:ind w:left="57" w:right="57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  </w:t>
            </w:r>
            <w:r w:rsidR="00495A6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Imm</w:t>
            </w:r>
            <w:r w:rsidR="007A3C6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igration background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(yes</w:t>
            </w:r>
            <w:r w:rsidR="00B538A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vs. no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185" w:type="dxa"/>
            <w:shd w:val="clear" w:color="auto" w:fill="auto"/>
          </w:tcPr>
          <w:p w:rsidR="00E74686" w:rsidRPr="006C146A" w:rsidRDefault="00E74686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146A">
              <w:rPr>
                <w:rFonts w:ascii="Times New Roman" w:hAnsi="Times New Roman"/>
                <w:sz w:val="18"/>
                <w:szCs w:val="18"/>
                <w:lang w:val="en-US"/>
              </w:rPr>
              <w:t>β (S.E.)</w:t>
            </w:r>
          </w:p>
        </w:tc>
        <w:tc>
          <w:tcPr>
            <w:tcW w:w="1933" w:type="dxa"/>
            <w:shd w:val="clear" w:color="auto" w:fill="auto"/>
          </w:tcPr>
          <w:p w:rsidR="00E74686" w:rsidRDefault="00495A6E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  <w:r w:rsidR="004A1A1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.1)</w:t>
            </w:r>
          </w:p>
        </w:tc>
        <w:tc>
          <w:tcPr>
            <w:tcW w:w="1985" w:type="dxa"/>
            <w:shd w:val="clear" w:color="auto" w:fill="auto"/>
          </w:tcPr>
          <w:p w:rsidR="00E74686" w:rsidRDefault="00E81072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0.1 (0.5)</w:t>
            </w:r>
          </w:p>
        </w:tc>
        <w:tc>
          <w:tcPr>
            <w:tcW w:w="1842" w:type="dxa"/>
          </w:tcPr>
          <w:p w:rsidR="00E74686" w:rsidRPr="006C146A" w:rsidRDefault="00FA4A92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</w:t>
            </w:r>
            <w:r w:rsidR="0089402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.0)</w:t>
            </w:r>
          </w:p>
        </w:tc>
      </w:tr>
      <w:tr w:rsidR="00394ECE" w:rsidRPr="006C146A" w:rsidTr="004F5F0C">
        <w:tc>
          <w:tcPr>
            <w:tcW w:w="3369" w:type="dxa"/>
            <w:shd w:val="clear" w:color="auto" w:fill="auto"/>
          </w:tcPr>
          <w:p w:rsidR="00394ECE" w:rsidRPr="006C146A" w:rsidRDefault="00394ECE" w:rsidP="007778E6">
            <w:pPr>
              <w:ind w:left="57" w:right="57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shd w:val="clear" w:color="auto" w:fill="auto"/>
          </w:tcPr>
          <w:p w:rsidR="00394ECE" w:rsidRPr="006C146A" w:rsidRDefault="00394ECE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933" w:type="dxa"/>
            <w:shd w:val="clear" w:color="auto" w:fill="auto"/>
          </w:tcPr>
          <w:p w:rsidR="00394ECE" w:rsidRPr="006C146A" w:rsidRDefault="00394ECE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394ECE" w:rsidRPr="006C146A" w:rsidRDefault="00394ECE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:rsidR="00394ECE" w:rsidRPr="006C146A" w:rsidRDefault="00394ECE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394ECE" w:rsidRPr="006C146A" w:rsidTr="004F5F0C">
        <w:tc>
          <w:tcPr>
            <w:tcW w:w="3369" w:type="dxa"/>
            <w:tcBorders>
              <w:bottom w:val="single" w:sz="4" w:space="0" w:color="auto"/>
            </w:tcBorders>
            <w:shd w:val="clear" w:color="auto" w:fill="auto"/>
          </w:tcPr>
          <w:p w:rsidR="00394ECE" w:rsidRPr="006C146A" w:rsidRDefault="00394ECE" w:rsidP="007778E6">
            <w:pPr>
              <w:ind w:left="57" w:right="57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C146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Girls (n=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6453</w:t>
            </w:r>
            <w:r w:rsidRPr="006C146A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</w:tcPr>
          <w:p w:rsidR="00394ECE" w:rsidRPr="006C146A" w:rsidRDefault="00394ECE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933" w:type="dxa"/>
            <w:tcBorders>
              <w:bottom w:val="single" w:sz="4" w:space="0" w:color="auto"/>
            </w:tcBorders>
            <w:shd w:val="clear" w:color="auto" w:fill="auto"/>
          </w:tcPr>
          <w:p w:rsidR="00394ECE" w:rsidRPr="006C146A" w:rsidRDefault="00394ECE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394ECE" w:rsidRPr="006C146A" w:rsidRDefault="00394ECE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394ECE" w:rsidRPr="006C146A" w:rsidRDefault="00394ECE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394ECE" w:rsidRPr="00E33C1E" w:rsidTr="004F5F0C">
        <w:tc>
          <w:tcPr>
            <w:tcW w:w="3369" w:type="dxa"/>
            <w:tcBorders>
              <w:top w:val="single" w:sz="4" w:space="0" w:color="auto"/>
            </w:tcBorders>
            <w:shd w:val="clear" w:color="auto" w:fill="auto"/>
          </w:tcPr>
          <w:p w:rsidR="00394ECE" w:rsidRPr="006C146A" w:rsidRDefault="00394ECE" w:rsidP="007778E6">
            <w:pPr>
              <w:ind w:left="57" w:right="57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Model 1: unadjusted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</w:tcPr>
          <w:p w:rsidR="00394ECE" w:rsidRPr="006C146A" w:rsidRDefault="00394ECE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146A">
              <w:rPr>
                <w:rFonts w:ascii="Times New Roman" w:hAnsi="Times New Roman"/>
                <w:sz w:val="18"/>
                <w:szCs w:val="18"/>
                <w:lang w:val="en-US"/>
              </w:rPr>
              <w:t>R</w:t>
            </w:r>
            <w:r w:rsidRPr="006C146A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shd w:val="clear" w:color="auto" w:fill="auto"/>
          </w:tcPr>
          <w:p w:rsidR="00394ECE" w:rsidRPr="006C146A" w:rsidRDefault="004F5F0C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394ECE" w:rsidRPr="006C146A" w:rsidRDefault="00E74686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394ECE" w:rsidRPr="006C146A" w:rsidRDefault="00526968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 w:rsidR="00394ECE" w:rsidRPr="00E33C1E" w:rsidTr="004F5F0C">
        <w:tc>
          <w:tcPr>
            <w:tcW w:w="3369" w:type="dxa"/>
            <w:tcBorders>
              <w:top w:val="single" w:sz="4" w:space="0" w:color="auto"/>
            </w:tcBorders>
            <w:shd w:val="clear" w:color="auto" w:fill="auto"/>
          </w:tcPr>
          <w:p w:rsidR="00394ECE" w:rsidRPr="006C146A" w:rsidRDefault="00394ECE" w:rsidP="007778E6">
            <w:pPr>
              <w:ind w:left="57" w:right="57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  </w:t>
            </w:r>
            <w:r w:rsidRPr="006C146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Early/mid-puberty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</w:tcPr>
          <w:p w:rsidR="00394ECE" w:rsidRPr="006C146A" w:rsidRDefault="00394ECE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146A">
              <w:rPr>
                <w:rFonts w:ascii="Times New Roman" w:hAnsi="Times New Roman"/>
                <w:sz w:val="18"/>
                <w:szCs w:val="18"/>
                <w:lang w:val="en-US"/>
              </w:rPr>
              <w:t>β (S.E.)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shd w:val="clear" w:color="auto" w:fill="auto"/>
          </w:tcPr>
          <w:p w:rsidR="00394ECE" w:rsidRPr="006C146A" w:rsidRDefault="004A1A14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1.3 (1.4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394ECE" w:rsidRPr="006C146A" w:rsidRDefault="00E74686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6</w:t>
            </w:r>
            <w:r w:rsidR="00E8107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0.7)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394ECE" w:rsidRPr="006C146A" w:rsidRDefault="00526968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3.9</w:t>
            </w:r>
            <w:r w:rsidR="0089402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.4)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**</w:t>
            </w:r>
          </w:p>
        </w:tc>
      </w:tr>
      <w:tr w:rsidR="00394ECE" w:rsidRPr="00E33C1E" w:rsidTr="004F5F0C">
        <w:tc>
          <w:tcPr>
            <w:tcW w:w="3369" w:type="dxa"/>
            <w:tcBorders>
              <w:top w:val="single" w:sz="4" w:space="0" w:color="auto"/>
            </w:tcBorders>
            <w:shd w:val="clear" w:color="auto" w:fill="auto"/>
          </w:tcPr>
          <w:p w:rsidR="00394ECE" w:rsidRPr="006C146A" w:rsidRDefault="00394ECE" w:rsidP="007778E6">
            <w:pPr>
              <w:ind w:left="57" w:right="57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  </w:t>
            </w:r>
            <w:r w:rsidRPr="006C146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Mature/advanced puberty 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</w:tcPr>
          <w:p w:rsidR="00394ECE" w:rsidRPr="006C146A" w:rsidRDefault="00394ECE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146A">
              <w:rPr>
                <w:rFonts w:ascii="Times New Roman" w:hAnsi="Times New Roman"/>
                <w:sz w:val="18"/>
                <w:szCs w:val="18"/>
                <w:lang w:val="en-US"/>
              </w:rPr>
              <w:t>β (S.E.)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shd w:val="clear" w:color="auto" w:fill="auto"/>
          </w:tcPr>
          <w:p w:rsidR="00394ECE" w:rsidRPr="006C146A" w:rsidRDefault="004A1A14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4.</w:t>
            </w:r>
            <w:r w:rsidR="004F5F0C"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0.9)</w:t>
            </w:r>
            <w:r w:rsidR="004F5F0C"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394ECE" w:rsidRPr="006C146A" w:rsidRDefault="00E74686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4</w:t>
            </w:r>
            <w:r w:rsidR="00E8107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0.4)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394ECE" w:rsidRPr="006C146A" w:rsidRDefault="00526968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7.1</w:t>
            </w:r>
            <w:r w:rsidR="0089402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0.8)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</w:tr>
      <w:tr w:rsidR="00394ECE" w:rsidRPr="00E33C1E" w:rsidTr="004F5F0C">
        <w:tc>
          <w:tcPr>
            <w:tcW w:w="3369" w:type="dxa"/>
            <w:tcBorders>
              <w:top w:val="single" w:sz="4" w:space="0" w:color="auto"/>
            </w:tcBorders>
            <w:shd w:val="clear" w:color="auto" w:fill="auto"/>
          </w:tcPr>
          <w:p w:rsidR="00394ECE" w:rsidRPr="006C146A" w:rsidRDefault="00394ECE" w:rsidP="007778E6">
            <w:pPr>
              <w:ind w:left="57" w:right="57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C146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Model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2</w:t>
            </w:r>
            <w:r w:rsidRPr="006C146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: adj. for age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</w:tcPr>
          <w:p w:rsidR="00394ECE" w:rsidRPr="006C146A" w:rsidRDefault="00394ECE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146A">
              <w:rPr>
                <w:rFonts w:ascii="Times New Roman" w:hAnsi="Times New Roman"/>
                <w:sz w:val="18"/>
                <w:szCs w:val="18"/>
                <w:lang w:val="en-US"/>
              </w:rPr>
              <w:t>R</w:t>
            </w:r>
            <w:r w:rsidRPr="006C146A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shd w:val="clear" w:color="auto" w:fill="auto"/>
          </w:tcPr>
          <w:p w:rsidR="00394ECE" w:rsidRPr="006C146A" w:rsidRDefault="004F5F0C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394ECE" w:rsidRPr="006C146A" w:rsidRDefault="00E74686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394ECE" w:rsidRPr="006C146A" w:rsidRDefault="00526968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1</w:t>
            </w:r>
          </w:p>
        </w:tc>
      </w:tr>
      <w:tr w:rsidR="00394ECE" w:rsidRPr="006C146A" w:rsidTr="004F5F0C">
        <w:tc>
          <w:tcPr>
            <w:tcW w:w="3369" w:type="dxa"/>
            <w:shd w:val="clear" w:color="auto" w:fill="auto"/>
          </w:tcPr>
          <w:p w:rsidR="00394ECE" w:rsidRPr="006C146A" w:rsidRDefault="00394ECE" w:rsidP="007778E6">
            <w:pPr>
              <w:tabs>
                <w:tab w:val="left" w:pos="284"/>
              </w:tabs>
              <w:ind w:left="57" w:right="57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  </w:t>
            </w:r>
            <w:r w:rsidRPr="006C146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Early/mid-puberty</w:t>
            </w:r>
          </w:p>
        </w:tc>
        <w:tc>
          <w:tcPr>
            <w:tcW w:w="1185" w:type="dxa"/>
            <w:shd w:val="clear" w:color="auto" w:fill="auto"/>
          </w:tcPr>
          <w:p w:rsidR="00394ECE" w:rsidRPr="006C146A" w:rsidRDefault="00394ECE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146A">
              <w:rPr>
                <w:rFonts w:ascii="Times New Roman" w:hAnsi="Times New Roman"/>
                <w:sz w:val="18"/>
                <w:szCs w:val="18"/>
                <w:lang w:val="en-US"/>
              </w:rPr>
              <w:t>β (S.E.)</w:t>
            </w:r>
          </w:p>
        </w:tc>
        <w:tc>
          <w:tcPr>
            <w:tcW w:w="1933" w:type="dxa"/>
            <w:shd w:val="clear" w:color="auto" w:fill="auto"/>
          </w:tcPr>
          <w:p w:rsidR="00394ECE" w:rsidRPr="006C146A" w:rsidRDefault="004F5F0C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7.7</w:t>
            </w:r>
            <w:r w:rsidR="004A1A1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.7)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1985" w:type="dxa"/>
            <w:shd w:val="clear" w:color="auto" w:fill="auto"/>
          </w:tcPr>
          <w:p w:rsidR="00394ECE" w:rsidRPr="006C146A" w:rsidRDefault="00E74686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4.1</w:t>
            </w:r>
            <w:r w:rsidR="00E8107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0.8)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1842" w:type="dxa"/>
          </w:tcPr>
          <w:p w:rsidR="00394ECE" w:rsidRPr="006C146A" w:rsidRDefault="00526968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3.6</w:t>
            </w:r>
            <w:r w:rsidR="0089402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.7)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</w:tr>
      <w:tr w:rsidR="00394ECE" w:rsidRPr="006C146A" w:rsidTr="004F5F0C">
        <w:tc>
          <w:tcPr>
            <w:tcW w:w="3369" w:type="dxa"/>
            <w:shd w:val="clear" w:color="auto" w:fill="auto"/>
          </w:tcPr>
          <w:p w:rsidR="00394ECE" w:rsidRPr="006C146A" w:rsidRDefault="00394ECE" w:rsidP="007778E6">
            <w:pPr>
              <w:tabs>
                <w:tab w:val="left" w:pos="284"/>
              </w:tabs>
              <w:ind w:left="57" w:right="57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  </w:t>
            </w:r>
            <w:r w:rsidRPr="006C146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Mature/advanced puberty </w:t>
            </w:r>
          </w:p>
        </w:tc>
        <w:tc>
          <w:tcPr>
            <w:tcW w:w="1185" w:type="dxa"/>
            <w:shd w:val="clear" w:color="auto" w:fill="auto"/>
          </w:tcPr>
          <w:p w:rsidR="00394ECE" w:rsidRPr="006C146A" w:rsidRDefault="00394ECE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146A">
              <w:rPr>
                <w:rFonts w:ascii="Times New Roman" w:hAnsi="Times New Roman"/>
                <w:sz w:val="18"/>
                <w:szCs w:val="18"/>
                <w:lang w:val="en-US"/>
              </w:rPr>
              <w:t>β (S.E.)</w:t>
            </w:r>
          </w:p>
        </w:tc>
        <w:tc>
          <w:tcPr>
            <w:tcW w:w="1933" w:type="dxa"/>
            <w:shd w:val="clear" w:color="auto" w:fill="auto"/>
          </w:tcPr>
          <w:p w:rsidR="00394ECE" w:rsidRPr="006C146A" w:rsidRDefault="004F5F0C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10.7</w:t>
            </w:r>
            <w:r w:rsidR="004A1A1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2.0)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1985" w:type="dxa"/>
            <w:shd w:val="clear" w:color="auto" w:fill="auto"/>
          </w:tcPr>
          <w:p w:rsidR="00394ECE" w:rsidRPr="006C146A" w:rsidRDefault="00E74686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5.0</w:t>
            </w:r>
            <w:r w:rsidR="00E8107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0.8)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1842" w:type="dxa"/>
          </w:tcPr>
          <w:p w:rsidR="00394ECE" w:rsidRPr="006C146A" w:rsidRDefault="00526968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5.7</w:t>
            </w:r>
            <w:r w:rsidR="0089402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.9)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</w:tr>
      <w:tr w:rsidR="00E74686" w:rsidRPr="00E33C1E" w:rsidTr="004F5F0C">
        <w:tc>
          <w:tcPr>
            <w:tcW w:w="3369" w:type="dxa"/>
            <w:shd w:val="clear" w:color="auto" w:fill="auto"/>
          </w:tcPr>
          <w:p w:rsidR="00E74686" w:rsidRPr="006C146A" w:rsidRDefault="00E74686" w:rsidP="004F5F0C">
            <w:pPr>
              <w:ind w:left="57" w:right="57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6C146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Model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</w:t>
            </w:r>
            <w:r w:rsidRPr="006C146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: adj. for age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and </w:t>
            </w:r>
            <w:r w:rsidR="00ED60E0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migration</w:t>
            </w:r>
            <w:r w:rsidR="00ED60E0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br/>
              <w:t>background</w:t>
            </w:r>
          </w:p>
        </w:tc>
        <w:tc>
          <w:tcPr>
            <w:tcW w:w="1185" w:type="dxa"/>
            <w:shd w:val="clear" w:color="auto" w:fill="auto"/>
          </w:tcPr>
          <w:p w:rsidR="00E74686" w:rsidRPr="006C146A" w:rsidRDefault="00E74686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146A">
              <w:rPr>
                <w:rFonts w:ascii="Times New Roman" w:hAnsi="Times New Roman"/>
                <w:sz w:val="18"/>
                <w:szCs w:val="18"/>
                <w:lang w:val="en-US"/>
              </w:rPr>
              <w:t>R</w:t>
            </w:r>
            <w:r w:rsidRPr="006C146A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933" w:type="dxa"/>
            <w:shd w:val="clear" w:color="auto" w:fill="auto"/>
          </w:tcPr>
          <w:p w:rsidR="00E74686" w:rsidRPr="006C146A" w:rsidRDefault="00E74686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985" w:type="dxa"/>
            <w:shd w:val="clear" w:color="auto" w:fill="auto"/>
          </w:tcPr>
          <w:p w:rsidR="00E74686" w:rsidRPr="006C146A" w:rsidRDefault="00E74686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842" w:type="dxa"/>
          </w:tcPr>
          <w:p w:rsidR="00E74686" w:rsidRPr="006C146A" w:rsidRDefault="00FA4A92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2</w:t>
            </w:r>
          </w:p>
        </w:tc>
      </w:tr>
      <w:tr w:rsidR="00E74686" w:rsidRPr="006C146A" w:rsidTr="004F5F0C">
        <w:tc>
          <w:tcPr>
            <w:tcW w:w="3369" w:type="dxa"/>
            <w:shd w:val="clear" w:color="auto" w:fill="auto"/>
          </w:tcPr>
          <w:p w:rsidR="00E74686" w:rsidRPr="006C146A" w:rsidRDefault="00E74686" w:rsidP="007778E6">
            <w:pPr>
              <w:tabs>
                <w:tab w:val="left" w:pos="284"/>
              </w:tabs>
              <w:ind w:left="57" w:right="57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  </w:t>
            </w:r>
            <w:r w:rsidRPr="006C146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Early/mid-puberty</w:t>
            </w:r>
          </w:p>
        </w:tc>
        <w:tc>
          <w:tcPr>
            <w:tcW w:w="1185" w:type="dxa"/>
            <w:shd w:val="clear" w:color="auto" w:fill="auto"/>
          </w:tcPr>
          <w:p w:rsidR="00E74686" w:rsidRPr="006C146A" w:rsidRDefault="00E74686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146A">
              <w:rPr>
                <w:rFonts w:ascii="Times New Roman" w:hAnsi="Times New Roman"/>
                <w:sz w:val="18"/>
                <w:szCs w:val="18"/>
                <w:lang w:val="en-US"/>
              </w:rPr>
              <w:t>β (S.E.)</w:t>
            </w:r>
          </w:p>
        </w:tc>
        <w:tc>
          <w:tcPr>
            <w:tcW w:w="1933" w:type="dxa"/>
            <w:shd w:val="clear" w:color="auto" w:fill="auto"/>
          </w:tcPr>
          <w:p w:rsidR="00E74686" w:rsidRPr="006C146A" w:rsidRDefault="00E74686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7.7</w:t>
            </w:r>
            <w:r w:rsidR="004A1A1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.7)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1985" w:type="dxa"/>
            <w:shd w:val="clear" w:color="auto" w:fill="auto"/>
          </w:tcPr>
          <w:p w:rsidR="00E74686" w:rsidRPr="006C146A" w:rsidRDefault="00E74686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4.1</w:t>
            </w:r>
            <w:r w:rsidR="00E8107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="004A1A14">
              <w:rPr>
                <w:rFonts w:ascii="Times New Roman" w:hAnsi="Times New Roman"/>
                <w:sz w:val="18"/>
                <w:szCs w:val="18"/>
                <w:lang w:val="en-US"/>
              </w:rPr>
              <w:t>0.8</w:t>
            </w:r>
            <w:r w:rsidR="00E81072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1842" w:type="dxa"/>
          </w:tcPr>
          <w:p w:rsidR="00E74686" w:rsidRPr="006C146A" w:rsidRDefault="00FA4A92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3.7</w:t>
            </w:r>
            <w:r w:rsidR="0089402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.7)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</w:tr>
      <w:tr w:rsidR="00E74686" w:rsidRPr="006C146A" w:rsidTr="00495A6E">
        <w:tc>
          <w:tcPr>
            <w:tcW w:w="3369" w:type="dxa"/>
            <w:shd w:val="clear" w:color="auto" w:fill="auto"/>
          </w:tcPr>
          <w:p w:rsidR="00E74686" w:rsidRPr="006C146A" w:rsidRDefault="00E74686" w:rsidP="007778E6">
            <w:pPr>
              <w:tabs>
                <w:tab w:val="left" w:pos="284"/>
              </w:tabs>
              <w:ind w:left="57" w:right="57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  </w:t>
            </w:r>
            <w:r w:rsidRPr="006C146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Mature/advanced puberty </w:t>
            </w:r>
          </w:p>
        </w:tc>
        <w:tc>
          <w:tcPr>
            <w:tcW w:w="1185" w:type="dxa"/>
            <w:shd w:val="clear" w:color="auto" w:fill="auto"/>
          </w:tcPr>
          <w:p w:rsidR="00E74686" w:rsidRPr="006C146A" w:rsidRDefault="00E74686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146A">
              <w:rPr>
                <w:rFonts w:ascii="Times New Roman" w:hAnsi="Times New Roman"/>
                <w:sz w:val="18"/>
                <w:szCs w:val="18"/>
                <w:lang w:val="en-US"/>
              </w:rPr>
              <w:t>β (S.E.)</w:t>
            </w:r>
          </w:p>
        </w:tc>
        <w:tc>
          <w:tcPr>
            <w:tcW w:w="1933" w:type="dxa"/>
            <w:shd w:val="clear" w:color="auto" w:fill="auto"/>
          </w:tcPr>
          <w:p w:rsidR="00E74686" w:rsidRPr="006C146A" w:rsidRDefault="00E74686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10.7</w:t>
            </w:r>
            <w:r w:rsidR="004A1A1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2.0)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1985" w:type="dxa"/>
            <w:shd w:val="clear" w:color="auto" w:fill="auto"/>
          </w:tcPr>
          <w:p w:rsidR="00E74686" w:rsidRPr="006C146A" w:rsidRDefault="00E74686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5.0</w:t>
            </w:r>
            <w:r w:rsidR="004A1A1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0.8)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1842" w:type="dxa"/>
          </w:tcPr>
          <w:p w:rsidR="00E74686" w:rsidRPr="006C146A" w:rsidRDefault="00FA4A92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5.7</w:t>
            </w:r>
            <w:r w:rsidR="0089402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.9)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</w:p>
        </w:tc>
      </w:tr>
      <w:tr w:rsidR="00E74686" w:rsidRPr="006C146A" w:rsidTr="00495A6E">
        <w:tc>
          <w:tcPr>
            <w:tcW w:w="3369" w:type="dxa"/>
            <w:tcBorders>
              <w:bottom w:val="single" w:sz="4" w:space="0" w:color="auto"/>
            </w:tcBorders>
            <w:shd w:val="clear" w:color="auto" w:fill="auto"/>
          </w:tcPr>
          <w:p w:rsidR="00E74686" w:rsidRDefault="00E74686" w:rsidP="007A3C6A">
            <w:pPr>
              <w:tabs>
                <w:tab w:val="left" w:pos="284"/>
              </w:tabs>
              <w:ind w:left="57" w:right="57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  </w:t>
            </w:r>
            <w:r w:rsidR="00495A6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Imm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igration </w:t>
            </w:r>
            <w:r w:rsidR="007A3C6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background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(yes</w:t>
            </w:r>
            <w:r w:rsidR="00B538AA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vs. no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</w:tcPr>
          <w:p w:rsidR="00E74686" w:rsidRPr="006C146A" w:rsidRDefault="00E74686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146A">
              <w:rPr>
                <w:rFonts w:ascii="Times New Roman" w:hAnsi="Times New Roman"/>
                <w:sz w:val="18"/>
                <w:szCs w:val="18"/>
                <w:lang w:val="en-US"/>
              </w:rPr>
              <w:t>β (S.E.)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shd w:val="clear" w:color="auto" w:fill="auto"/>
          </w:tcPr>
          <w:p w:rsidR="00E74686" w:rsidRDefault="00495A6E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1.3</w:t>
            </w:r>
            <w:r w:rsidR="004A1A1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.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E74686" w:rsidRDefault="00495A6E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  <w:r w:rsidR="004A1A1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0.5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E74686" w:rsidRPr="006C146A" w:rsidRDefault="00FA4A92" w:rsidP="007778E6">
            <w:pPr>
              <w:ind w:left="57" w:right="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1.4</w:t>
            </w:r>
            <w:r w:rsidR="0089402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.2)</w:t>
            </w:r>
          </w:p>
        </w:tc>
      </w:tr>
    </w:tbl>
    <w:p w:rsidR="00394ECE" w:rsidRPr="006C146A" w:rsidRDefault="00394ECE" w:rsidP="00394ECE">
      <w:pPr>
        <w:rPr>
          <w:rFonts w:ascii="Times New Roman" w:hAnsi="Times New Roman"/>
          <w:sz w:val="16"/>
          <w:szCs w:val="16"/>
          <w:lang w:val="en-US"/>
        </w:rPr>
      </w:pPr>
    </w:p>
    <w:p w:rsidR="00394ECE" w:rsidRPr="006C146A" w:rsidRDefault="00394ECE" w:rsidP="00394ECE">
      <w:pPr>
        <w:rPr>
          <w:rFonts w:ascii="Times New Roman" w:hAnsi="Times New Roman"/>
          <w:sz w:val="16"/>
          <w:szCs w:val="16"/>
          <w:lang w:val="en-US"/>
        </w:rPr>
      </w:pPr>
      <w:r w:rsidRPr="006C146A">
        <w:rPr>
          <w:rFonts w:ascii="Times New Roman" w:hAnsi="Times New Roman"/>
          <w:sz w:val="16"/>
          <w:szCs w:val="16"/>
          <w:lang w:val="en-US"/>
        </w:rPr>
        <w:t>β = Regression coefficient, S.E. = Standard error, R</w:t>
      </w:r>
      <w:r w:rsidRPr="006C146A">
        <w:rPr>
          <w:rFonts w:ascii="Times New Roman" w:hAnsi="Times New Roman"/>
          <w:sz w:val="16"/>
          <w:szCs w:val="16"/>
          <w:vertAlign w:val="superscript"/>
          <w:lang w:val="en-US"/>
        </w:rPr>
        <w:t xml:space="preserve">2 </w:t>
      </w:r>
      <w:r w:rsidRPr="006C146A">
        <w:rPr>
          <w:rFonts w:ascii="Times New Roman" w:hAnsi="Times New Roman"/>
          <w:sz w:val="16"/>
          <w:szCs w:val="16"/>
          <w:lang w:val="en-US"/>
        </w:rPr>
        <w:t>= proportion of variance explained by the model, Reference = prepubescent stage</w:t>
      </w:r>
    </w:p>
    <w:p w:rsidR="00244744" w:rsidRPr="002F7F28" w:rsidRDefault="00394ECE" w:rsidP="002F7F28">
      <w:pPr>
        <w:rPr>
          <w:rFonts w:ascii="Times New Roman" w:hAnsi="Times New Roman"/>
          <w:sz w:val="16"/>
          <w:szCs w:val="16"/>
          <w:lang w:val="en-US"/>
        </w:rPr>
      </w:pPr>
      <w:r w:rsidRPr="006C146A">
        <w:rPr>
          <w:rFonts w:ascii="Times New Roman" w:hAnsi="Times New Roman"/>
          <w:sz w:val="16"/>
          <w:szCs w:val="16"/>
          <w:lang w:val="en-US"/>
        </w:rPr>
        <w:t>* p&lt;0.05, ** p&lt;0.001, ***</w:t>
      </w:r>
      <w:r w:rsidRPr="006C146A"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6C146A">
        <w:rPr>
          <w:rFonts w:ascii="Times New Roman" w:hAnsi="Times New Roman"/>
          <w:sz w:val="16"/>
          <w:szCs w:val="16"/>
          <w:lang w:val="en-US"/>
        </w:rPr>
        <w:t>p&lt;0.0001</w:t>
      </w:r>
    </w:p>
    <w:p w:rsidR="002F7F28" w:rsidRPr="00E81072" w:rsidRDefault="002F7F28" w:rsidP="00E81072">
      <w:pPr>
        <w:spacing w:line="276" w:lineRule="auto"/>
        <w:rPr>
          <w:rFonts w:ascii="Times New Roman" w:hAnsi="Times New Roman"/>
          <w:sz w:val="16"/>
          <w:szCs w:val="16"/>
          <w:lang w:val="en-US"/>
        </w:rPr>
      </w:pPr>
    </w:p>
    <w:sectPr w:rsidR="002F7F28" w:rsidRPr="00E81072" w:rsidSect="00394EC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225"/>
    <w:rsid w:val="00231275"/>
    <w:rsid w:val="00244744"/>
    <w:rsid w:val="002F7F28"/>
    <w:rsid w:val="00394ECE"/>
    <w:rsid w:val="00495A6E"/>
    <w:rsid w:val="004A1A14"/>
    <w:rsid w:val="004F5F0C"/>
    <w:rsid w:val="00526968"/>
    <w:rsid w:val="005D1E1E"/>
    <w:rsid w:val="006A2225"/>
    <w:rsid w:val="007A3C6A"/>
    <w:rsid w:val="00894028"/>
    <w:rsid w:val="00A61098"/>
    <w:rsid w:val="00B4515D"/>
    <w:rsid w:val="00B538AA"/>
    <w:rsid w:val="00BA04C6"/>
    <w:rsid w:val="00C97FCD"/>
    <w:rsid w:val="00D05283"/>
    <w:rsid w:val="00E74686"/>
    <w:rsid w:val="00E81072"/>
    <w:rsid w:val="00E91B68"/>
    <w:rsid w:val="00ED60E0"/>
    <w:rsid w:val="00FA4A92"/>
    <w:rsid w:val="00FC644A"/>
    <w:rsid w:val="00FE1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94ECE"/>
    <w:pPr>
      <w:spacing w:after="0" w:line="240" w:lineRule="auto"/>
    </w:pPr>
    <w:rPr>
      <w:rFonts w:ascii="Arial" w:eastAsia="Times New Roman" w:hAnsi="Arial" w:cs="Times New Roman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94EC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94ECE"/>
    <w:rPr>
      <w:rFonts w:ascii="Tahoma" w:eastAsia="Times New Roman" w:hAnsi="Tahoma" w:cs="Tahoma"/>
      <w:sz w:val="16"/>
      <w:szCs w:val="16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A04C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A04C6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A04C6"/>
    <w:rPr>
      <w:rFonts w:ascii="Arial" w:eastAsia="Times New Roman" w:hAnsi="Arial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A04C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A04C6"/>
    <w:rPr>
      <w:rFonts w:ascii="Arial" w:eastAsia="Times New Roman" w:hAnsi="Arial" w:cs="Times New Roman"/>
      <w:b/>
      <w:bCs/>
      <w:sz w:val="20"/>
      <w:szCs w:val="20"/>
      <w:lang w:eastAsia="de-DE"/>
    </w:rPr>
  </w:style>
  <w:style w:type="paragraph" w:styleId="Textkrper2">
    <w:name w:val="Body Text 2"/>
    <w:basedOn w:val="Standard"/>
    <w:link w:val="Textkrper2Zchn"/>
    <w:rsid w:val="00231275"/>
    <w:pPr>
      <w:spacing w:line="360" w:lineRule="auto"/>
      <w:jc w:val="center"/>
    </w:pPr>
  </w:style>
  <w:style w:type="character" w:customStyle="1" w:styleId="Textkrper2Zchn">
    <w:name w:val="Textkörper 2 Zchn"/>
    <w:basedOn w:val="Absatz-Standardschriftart"/>
    <w:link w:val="Textkrper2"/>
    <w:rsid w:val="00231275"/>
    <w:rPr>
      <w:rFonts w:ascii="Arial" w:eastAsia="Times New Roman" w:hAnsi="Arial" w:cs="Times New Roman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94ECE"/>
    <w:pPr>
      <w:spacing w:after="0" w:line="240" w:lineRule="auto"/>
    </w:pPr>
    <w:rPr>
      <w:rFonts w:ascii="Arial" w:eastAsia="Times New Roman" w:hAnsi="Arial" w:cs="Times New Roman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94EC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94ECE"/>
    <w:rPr>
      <w:rFonts w:ascii="Tahoma" w:eastAsia="Times New Roman" w:hAnsi="Tahoma" w:cs="Tahoma"/>
      <w:sz w:val="16"/>
      <w:szCs w:val="16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A04C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A04C6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A04C6"/>
    <w:rPr>
      <w:rFonts w:ascii="Arial" w:eastAsia="Times New Roman" w:hAnsi="Arial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A04C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A04C6"/>
    <w:rPr>
      <w:rFonts w:ascii="Arial" w:eastAsia="Times New Roman" w:hAnsi="Arial" w:cs="Times New Roman"/>
      <w:b/>
      <w:bCs/>
      <w:sz w:val="20"/>
      <w:szCs w:val="20"/>
      <w:lang w:eastAsia="de-DE"/>
    </w:rPr>
  </w:style>
  <w:style w:type="paragraph" w:styleId="Textkrper2">
    <w:name w:val="Body Text 2"/>
    <w:basedOn w:val="Standard"/>
    <w:link w:val="Textkrper2Zchn"/>
    <w:rsid w:val="00231275"/>
    <w:pPr>
      <w:spacing w:line="360" w:lineRule="auto"/>
      <w:jc w:val="center"/>
    </w:pPr>
  </w:style>
  <w:style w:type="character" w:customStyle="1" w:styleId="Textkrper2Zchn">
    <w:name w:val="Textkörper 2 Zchn"/>
    <w:basedOn w:val="Absatz-Standardschriftart"/>
    <w:link w:val="Textkrper2"/>
    <w:rsid w:val="00231275"/>
    <w:rPr>
      <w:rFonts w:ascii="Arial" w:eastAsia="Times New Roman" w:hAnsi="Arial" w:cs="Times New Roman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749DEA-7B9A-4F75-8C79-E4DC61E5D0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1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uthmann, Julia</dc:creator>
  <cp:lastModifiedBy>Scheidt-Nave, Christa</cp:lastModifiedBy>
  <cp:revision>2</cp:revision>
  <dcterms:created xsi:type="dcterms:W3CDTF">2019-10-11T09:50:00Z</dcterms:created>
  <dcterms:modified xsi:type="dcterms:W3CDTF">2019-10-11T09:50:00Z</dcterms:modified>
</cp:coreProperties>
</file>